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A1762" w14:textId="449F2580" w:rsidR="00B25FC0" w:rsidRDefault="00B25FC0" w:rsidP="00544DA1">
      <w:pPr>
        <w:spacing w:beforeLines="120" w:before="288" w:afterLines="120" w:after="288"/>
        <w:rPr>
          <w:b/>
          <w:bCs/>
        </w:rPr>
      </w:pPr>
    </w:p>
    <w:p w14:paraId="6B59EE2F" w14:textId="198C5F20" w:rsidR="00544DA1" w:rsidRPr="009025BF" w:rsidRDefault="00544DA1" w:rsidP="00544DA1">
      <w:pPr>
        <w:spacing w:beforeLines="120" w:before="288" w:afterLines="120" w:after="288"/>
        <w:rPr>
          <w:b/>
          <w:bCs/>
        </w:rPr>
      </w:pPr>
      <w:r w:rsidRPr="009025BF">
        <w:rPr>
          <w:b/>
          <w:bCs/>
        </w:rPr>
        <w:t>S</w:t>
      </w:r>
      <w:r w:rsidR="008A6B71" w:rsidRPr="009025BF">
        <w:rPr>
          <w:b/>
          <w:bCs/>
        </w:rPr>
        <w:t>1</w:t>
      </w:r>
      <w:r w:rsidRPr="009025BF">
        <w:rPr>
          <w:b/>
          <w:bCs/>
        </w:rPr>
        <w:t xml:space="preserve"> Table. Detailed criteria used for outcome ascertain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060"/>
        <w:gridCol w:w="3600"/>
        <w:gridCol w:w="2520"/>
        <w:gridCol w:w="1615"/>
      </w:tblGrid>
      <w:tr w:rsidR="00544DA1" w:rsidRPr="00544DA1" w14:paraId="48874929" w14:textId="77777777" w:rsidTr="00281E01">
        <w:tc>
          <w:tcPr>
            <w:tcW w:w="2155" w:type="dxa"/>
            <w:vMerge w:val="restart"/>
            <w:shd w:val="clear" w:color="auto" w:fill="D9D9D9" w:themeFill="background1" w:themeFillShade="D9"/>
          </w:tcPr>
          <w:p w14:paraId="741379B5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Outcome</w:t>
            </w:r>
          </w:p>
        </w:tc>
        <w:tc>
          <w:tcPr>
            <w:tcW w:w="9180" w:type="dxa"/>
            <w:gridSpan w:val="3"/>
            <w:shd w:val="clear" w:color="auto" w:fill="D9D9D9" w:themeFill="background1" w:themeFillShade="D9"/>
          </w:tcPr>
          <w:p w14:paraId="2A30FFAE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Criterion</w:t>
            </w:r>
          </w:p>
        </w:tc>
        <w:tc>
          <w:tcPr>
            <w:tcW w:w="1615" w:type="dxa"/>
            <w:vMerge w:val="restart"/>
            <w:shd w:val="clear" w:color="auto" w:fill="D9D9D9" w:themeFill="background1" w:themeFillShade="D9"/>
          </w:tcPr>
          <w:p w14:paraId="34CD717B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Healthcare setting</w:t>
            </w:r>
          </w:p>
        </w:tc>
      </w:tr>
      <w:tr w:rsidR="00544DA1" w:rsidRPr="00544DA1" w14:paraId="18C568D9" w14:textId="77777777" w:rsidTr="00281E01">
        <w:tc>
          <w:tcPr>
            <w:tcW w:w="2155" w:type="dxa"/>
            <w:vMerge/>
            <w:shd w:val="clear" w:color="auto" w:fill="D9D9D9" w:themeFill="background1" w:themeFillShade="D9"/>
          </w:tcPr>
          <w:p w14:paraId="090E7CB2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</w:p>
        </w:tc>
        <w:tc>
          <w:tcPr>
            <w:tcW w:w="3060" w:type="dxa"/>
            <w:shd w:val="clear" w:color="auto" w:fill="D9D9D9" w:themeFill="background1" w:themeFillShade="D9"/>
          </w:tcPr>
          <w:p w14:paraId="0BD26121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codes</w:t>
            </w:r>
          </w:p>
        </w:tc>
        <w:tc>
          <w:tcPr>
            <w:tcW w:w="3600" w:type="dxa"/>
            <w:shd w:val="clear" w:color="auto" w:fill="D9D9D9" w:themeFill="background1" w:themeFillShade="D9"/>
          </w:tcPr>
          <w:p w14:paraId="20E4E5C3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SNOMED codes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084F3B37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SHPWKC or Surgical codes</w:t>
            </w:r>
          </w:p>
        </w:tc>
        <w:tc>
          <w:tcPr>
            <w:tcW w:w="1615" w:type="dxa"/>
            <w:vMerge/>
            <w:shd w:val="clear" w:color="auto" w:fill="D9D9D9" w:themeFill="background1" w:themeFillShade="D9"/>
          </w:tcPr>
          <w:p w14:paraId="629F6A7F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</w:p>
        </w:tc>
      </w:tr>
      <w:tr w:rsidR="00544DA1" w:rsidRPr="00544DA1" w14:paraId="7D06810D" w14:textId="77777777" w:rsidTr="00281E01">
        <w:tc>
          <w:tcPr>
            <w:tcW w:w="12950" w:type="dxa"/>
            <w:gridSpan w:val="5"/>
            <w:shd w:val="clear" w:color="auto" w:fill="D9D9D9" w:themeFill="background1" w:themeFillShade="D9"/>
          </w:tcPr>
          <w:p w14:paraId="68541715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Macrovascular complications</w:t>
            </w:r>
          </w:p>
        </w:tc>
      </w:tr>
      <w:tr w:rsidR="00544DA1" w:rsidRPr="00544DA1" w14:paraId="4FF71515" w14:textId="77777777" w:rsidTr="00281E01">
        <w:tc>
          <w:tcPr>
            <w:tcW w:w="2155" w:type="dxa"/>
          </w:tcPr>
          <w:p w14:paraId="7D91DCA9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schemic heart disease</w:t>
            </w:r>
          </w:p>
        </w:tc>
        <w:tc>
          <w:tcPr>
            <w:tcW w:w="3060" w:type="dxa"/>
          </w:tcPr>
          <w:p w14:paraId="5FCB32DB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I20.x, I21.x, I22.x, I24.x, I25.x</w:t>
            </w:r>
          </w:p>
        </w:tc>
        <w:tc>
          <w:tcPr>
            <w:tcW w:w="3600" w:type="dxa"/>
          </w:tcPr>
          <w:p w14:paraId="116AF851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89331010, 299761018, 299762013, 299782012, 299783019, 299784013, 350346019, 459859010, 1040100013, 1051100013, 1210398011, 1210399015, 1210505015, 2534663012, 2534664018, 2534667013, 2534671011, 2534672016, 2535853014, 2535854015, 2535923015, 2536394018, 2536395017, 2536397013, 2536398015, 2537479013, 2537480011, 2842265012, 2951007019, 2951008012, 2951009016, 2951010014, </w:t>
            </w:r>
            <w:r w:rsidRPr="00544DA1">
              <w:lastRenderedPageBreak/>
              <w:t>2986368010, 2986970011, 3289323011</w:t>
            </w:r>
          </w:p>
        </w:tc>
        <w:tc>
          <w:tcPr>
            <w:tcW w:w="2520" w:type="dxa"/>
          </w:tcPr>
          <w:p w14:paraId="4FC4FF76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042A (Chronic ischemic heart disease), 042B (Acute ischemic heart disease),</w:t>
            </w:r>
          </w:p>
        </w:tc>
        <w:tc>
          <w:tcPr>
            <w:tcW w:w="1615" w:type="dxa"/>
          </w:tcPr>
          <w:p w14:paraId="53892902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Inpatient, </w:t>
            </w:r>
            <w:proofErr w:type="gramStart"/>
            <w:r w:rsidRPr="00544DA1">
              <w:t>outpatient</w:t>
            </w:r>
            <w:proofErr w:type="gramEnd"/>
            <w:r w:rsidRPr="00544DA1">
              <w:t xml:space="preserve"> and primary care.</w:t>
            </w:r>
          </w:p>
        </w:tc>
      </w:tr>
      <w:tr w:rsidR="00544DA1" w:rsidRPr="00544DA1" w14:paraId="51F94D19" w14:textId="77777777" w:rsidTr="00281E01">
        <w:tc>
          <w:tcPr>
            <w:tcW w:w="2155" w:type="dxa"/>
          </w:tcPr>
          <w:p w14:paraId="54F09AEC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Acute myocardial infarction</w:t>
            </w:r>
          </w:p>
        </w:tc>
        <w:tc>
          <w:tcPr>
            <w:tcW w:w="3060" w:type="dxa"/>
          </w:tcPr>
          <w:p w14:paraId="2D7436D6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I21.x, I22.x, I 25.2</w:t>
            </w:r>
          </w:p>
        </w:tc>
        <w:tc>
          <w:tcPr>
            <w:tcW w:w="3600" w:type="dxa"/>
          </w:tcPr>
          <w:p w14:paraId="5E68872F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-</w:t>
            </w:r>
          </w:p>
        </w:tc>
        <w:tc>
          <w:tcPr>
            <w:tcW w:w="2520" w:type="dxa"/>
          </w:tcPr>
          <w:p w14:paraId="6B16EEF0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-</w:t>
            </w:r>
          </w:p>
        </w:tc>
        <w:tc>
          <w:tcPr>
            <w:tcW w:w="1615" w:type="dxa"/>
          </w:tcPr>
          <w:p w14:paraId="69D9575C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npatient</w:t>
            </w:r>
          </w:p>
        </w:tc>
      </w:tr>
      <w:tr w:rsidR="00544DA1" w:rsidRPr="00544DA1" w14:paraId="1E9C2B60" w14:textId="77777777" w:rsidTr="00281E01">
        <w:tc>
          <w:tcPr>
            <w:tcW w:w="2155" w:type="dxa"/>
          </w:tcPr>
          <w:p w14:paraId="640F8867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Peripheral arterial disease</w:t>
            </w:r>
          </w:p>
        </w:tc>
        <w:tc>
          <w:tcPr>
            <w:tcW w:w="3060" w:type="dxa"/>
          </w:tcPr>
          <w:p w14:paraId="42F0CCD5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ICD-10 I70.2, I73.1, I73.8-73.9 </w:t>
            </w:r>
          </w:p>
        </w:tc>
        <w:tc>
          <w:tcPr>
            <w:tcW w:w="3600" w:type="dxa"/>
          </w:tcPr>
          <w:p w14:paraId="2AEED30F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18413012, 23786012, 46785011, 87530017, 105536013, 205224017, 300607015, 350531010, 350534019, 350535018, 350536017, 350543011, 350544017, 350545016, 350546015, 350547012, 350548019, 357894012, 357896014, 357897017, 357898010, 411512011, 443199013, 451376017, 456609017, 456610010, 456617013, 458506014, 458507017, 473473019, 484263016, 1232467011, 1233009011, 1779239017, 1779317016, 1787049010, 1787050010, 1787052019, 2157354010, 2162392019, 2693498010, 2693575017, 2693576016, 2773672016, 2921338010, 2923092011, 2923094012, 2923309015, 2923379016, 2955895013, 2956118016, </w:t>
            </w:r>
            <w:r w:rsidRPr="00544DA1">
              <w:lastRenderedPageBreak/>
              <w:t>2983747016, 2983776018, 2985567012, 3040857018, 3289284017</w:t>
            </w:r>
          </w:p>
        </w:tc>
        <w:tc>
          <w:tcPr>
            <w:tcW w:w="2520" w:type="dxa"/>
          </w:tcPr>
          <w:p w14:paraId="2723AB76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047B (PVD), surgical codes (SD720A (Artery, Stenosis / Occlusion, Percutaneous Transluminal Angioplasty (PTA), Difficult (</w:t>
            </w:r>
            <w:proofErr w:type="spellStart"/>
            <w:r w:rsidRPr="00544DA1">
              <w:t>Eg</w:t>
            </w:r>
            <w:proofErr w:type="spellEnd"/>
            <w:r w:rsidRPr="00544DA1">
              <w:t xml:space="preserve"> Subintimal PTA, Below Knee PTA)), SD728A (Artery, Various Lesions, Endovascular Stent Placement), SD713A (Artery, Bypass, Above/Below-Knee With Vein), SD717A (Artery, Femoral Artery Angioplasty), SD721A (Artery, Stenosis / Occlusion, Percutaneous Transluminal Angioplasty (</w:t>
            </w:r>
            <w:proofErr w:type="spellStart"/>
            <w:r w:rsidRPr="00544DA1">
              <w:t>Pta</w:t>
            </w:r>
            <w:proofErr w:type="spellEnd"/>
            <w:r w:rsidRPr="00544DA1">
              <w:t xml:space="preserve">), Simple), SD714A </w:t>
            </w:r>
            <w:r w:rsidRPr="00544DA1">
              <w:lastRenderedPageBreak/>
              <w:t>(Artery, Bypass, Distal Leg/Pedal With Vein), SD719A (Artery, Stenosis / Occlusion, Percutaneous Atherectomy (Mechanical Or  Laser)))</w:t>
            </w:r>
          </w:p>
        </w:tc>
        <w:tc>
          <w:tcPr>
            <w:tcW w:w="1615" w:type="dxa"/>
          </w:tcPr>
          <w:p w14:paraId="1E758C82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 xml:space="preserve">Inpatient, </w:t>
            </w:r>
            <w:proofErr w:type="gramStart"/>
            <w:r w:rsidRPr="00544DA1">
              <w:t>outpatient</w:t>
            </w:r>
            <w:proofErr w:type="gramEnd"/>
            <w:r w:rsidRPr="00544DA1">
              <w:t xml:space="preserve"> and primary care.</w:t>
            </w:r>
          </w:p>
        </w:tc>
      </w:tr>
      <w:tr w:rsidR="00544DA1" w:rsidRPr="00544DA1" w14:paraId="109D972C" w14:textId="77777777" w:rsidTr="00281E01">
        <w:tc>
          <w:tcPr>
            <w:tcW w:w="2155" w:type="dxa"/>
          </w:tcPr>
          <w:p w14:paraId="6838B4AD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Major or minor lower extremity amputation</w:t>
            </w:r>
          </w:p>
        </w:tc>
        <w:tc>
          <w:tcPr>
            <w:tcW w:w="3060" w:type="dxa"/>
          </w:tcPr>
          <w:p w14:paraId="62783088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-</w:t>
            </w:r>
          </w:p>
        </w:tc>
        <w:tc>
          <w:tcPr>
            <w:tcW w:w="3600" w:type="dxa"/>
          </w:tcPr>
          <w:p w14:paraId="37EAA986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-</w:t>
            </w:r>
          </w:p>
        </w:tc>
        <w:tc>
          <w:tcPr>
            <w:tcW w:w="2520" w:type="dxa"/>
          </w:tcPr>
          <w:p w14:paraId="40764489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Mapped from surgical codes (SB010L, SB400T, SB401T, SB707T, SB708T, SB809L, SB829T, SB830T.)</w:t>
            </w:r>
          </w:p>
        </w:tc>
        <w:tc>
          <w:tcPr>
            <w:tcW w:w="1615" w:type="dxa"/>
          </w:tcPr>
          <w:p w14:paraId="143000DB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</w:p>
        </w:tc>
      </w:tr>
      <w:tr w:rsidR="00544DA1" w:rsidRPr="00544DA1" w14:paraId="6A96FB80" w14:textId="77777777" w:rsidTr="00281E01">
        <w:tc>
          <w:tcPr>
            <w:tcW w:w="2155" w:type="dxa"/>
          </w:tcPr>
          <w:p w14:paraId="08BD1CA6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Diabetic foot and peripheral angiopathy</w:t>
            </w:r>
          </w:p>
        </w:tc>
        <w:tc>
          <w:tcPr>
            <w:tcW w:w="3060" w:type="dxa"/>
          </w:tcPr>
          <w:p w14:paraId="5A00BF7B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E10.51-10.52, E10.73, E11.51-11.52, E11.73, E13.73, E14.51-14.52, E14.73</w:t>
            </w:r>
          </w:p>
        </w:tc>
        <w:tc>
          <w:tcPr>
            <w:tcW w:w="3600" w:type="dxa"/>
          </w:tcPr>
          <w:p w14:paraId="69BEADD8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286569015, 286570019, 300505017, 300506016, 308360012, 309178017, 357897017, 357898010, 357902016, 417658010, 451404016, 451405015, 498448012, 512081010, 1209795012, 1488395018, 1488396017, 1778315019, 1781954013, 2532976019, 2532977011, 2533104014, 2621545012, 2621551019, 2621797015, 2621798013, 2987211019, 3040857018</w:t>
            </w:r>
          </w:p>
        </w:tc>
        <w:tc>
          <w:tcPr>
            <w:tcW w:w="2520" w:type="dxa"/>
          </w:tcPr>
          <w:p w14:paraId="53202157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018K (DM Foot)</w:t>
            </w:r>
          </w:p>
        </w:tc>
        <w:tc>
          <w:tcPr>
            <w:tcW w:w="1615" w:type="dxa"/>
          </w:tcPr>
          <w:p w14:paraId="12ABF9B3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Inpatient, </w:t>
            </w:r>
            <w:proofErr w:type="gramStart"/>
            <w:r w:rsidRPr="00544DA1">
              <w:t>outpatient</w:t>
            </w:r>
            <w:proofErr w:type="gramEnd"/>
            <w:r w:rsidRPr="00544DA1">
              <w:t xml:space="preserve"> and primary care.</w:t>
            </w:r>
          </w:p>
        </w:tc>
      </w:tr>
      <w:tr w:rsidR="00544DA1" w:rsidRPr="00544DA1" w14:paraId="36EF67D8" w14:textId="77777777" w:rsidTr="00281E01">
        <w:tc>
          <w:tcPr>
            <w:tcW w:w="2155" w:type="dxa"/>
          </w:tcPr>
          <w:p w14:paraId="3D3B5589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Stroke</w:t>
            </w:r>
          </w:p>
        </w:tc>
        <w:tc>
          <w:tcPr>
            <w:tcW w:w="3060" w:type="dxa"/>
          </w:tcPr>
          <w:p w14:paraId="284D4229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I60.0-61.9, I62.9, I69.0-69.2, I63.x, I64.x, I69.3 – I69.4, G46.0-46.8</w:t>
            </w:r>
          </w:p>
        </w:tc>
        <w:tc>
          <w:tcPr>
            <w:tcW w:w="3600" w:type="dxa"/>
          </w:tcPr>
          <w:p w14:paraId="36EFED1F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3421016, 13756016, 36011016, 39067013, 39068015, 42129011, 49074018, 79273012, 96391014, 123408011, 124627016, 124628014, 124629018, 134436018, 158109012, 158113017, 158114011, 158118014, 178528011, 251701010, 300271012, 300272017, 300277011, 300279014, 300321011, 300322016, 300365015, 300366019, 300369014, 300408017, 345635016, 345636015, 345637012, 345638019, 345640012, 345641011, 345642016, 345646018, 345647010, 345649013, 345651012, 345652017, 345653010, 345656019, 345659014, 345667018, 345671015, 345671015, 345675012, 345676013, 345677016, 345682011, 345694019, 345696017, 405377010, 405379013, 409859018, 409860011, 412270012, 412997011, 419212013, 419213015, 444898010, 450609012, 451133011, 451134017, 451371010, </w:t>
            </w:r>
            <w:r w:rsidRPr="00544DA1">
              <w:lastRenderedPageBreak/>
              <w:t>475553012, 481028017, 481580017, 496232015, 502878012, 503469016, 1209750017, 1209751018, 1212072018, 1216125018, 1217312010, 1217630014, 1218800017, 1229580019, 2474651019, 2474986019, 2475187018, 2476091017, 2535208016, 2644233012, 2644234018, 2674093010, 2674127019, 2675250011, 2694009014, 2695743015, 2770034014, 2772089016, 2818561018, 2819959010, 2819960017, 2901452016, 2901453014, 2914970017, 2916313015, 2920376012, 2966556014, 2966565019, 2966596011, 2966602014, 2966650013, 2967471017, 2967506011, 2967537011, 2967598015, 2967601013, 2967609010, 2967628015, 2967650019, 2967701015, 2981993016, 2984150019, 2984188017, 2984239014, 2986393012, 2986825016, 2986886017, 2987976012, 3023367013, 3023374015, 3037871010,</w:t>
            </w:r>
          </w:p>
        </w:tc>
        <w:tc>
          <w:tcPr>
            <w:tcW w:w="2520" w:type="dxa"/>
          </w:tcPr>
          <w:p w14:paraId="2D688A04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046A (Stroke (</w:t>
            </w:r>
            <w:proofErr w:type="spellStart"/>
            <w:r w:rsidRPr="00544DA1">
              <w:t>Haemorrhage</w:t>
            </w:r>
            <w:proofErr w:type="spellEnd"/>
            <w:r w:rsidRPr="00544DA1">
              <w:t>)), 046C (Stroke (</w:t>
            </w:r>
            <w:proofErr w:type="spellStart"/>
            <w:r w:rsidRPr="00544DA1">
              <w:t>Ischaemic</w:t>
            </w:r>
            <w:proofErr w:type="spellEnd"/>
            <w:r w:rsidRPr="00544DA1">
              <w:t>/infarct)), 046B (Stroke (Not specified)</w:t>
            </w:r>
          </w:p>
        </w:tc>
        <w:tc>
          <w:tcPr>
            <w:tcW w:w="1615" w:type="dxa"/>
          </w:tcPr>
          <w:p w14:paraId="1E83876F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Inpatient, </w:t>
            </w:r>
            <w:proofErr w:type="gramStart"/>
            <w:r w:rsidRPr="00544DA1">
              <w:t>outpatient</w:t>
            </w:r>
            <w:proofErr w:type="gramEnd"/>
            <w:r w:rsidRPr="00544DA1">
              <w:t xml:space="preserve"> and primary care.</w:t>
            </w:r>
          </w:p>
        </w:tc>
      </w:tr>
      <w:tr w:rsidR="00544DA1" w:rsidRPr="00544DA1" w14:paraId="6A0CC88D" w14:textId="77777777" w:rsidTr="00281E01">
        <w:tc>
          <w:tcPr>
            <w:tcW w:w="12950" w:type="dxa"/>
            <w:gridSpan w:val="5"/>
            <w:shd w:val="clear" w:color="auto" w:fill="D9D9D9" w:themeFill="background1" w:themeFillShade="D9"/>
          </w:tcPr>
          <w:p w14:paraId="196F9DFE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Microvascular complications</w:t>
            </w:r>
          </w:p>
        </w:tc>
      </w:tr>
      <w:tr w:rsidR="00544DA1" w:rsidRPr="00544DA1" w14:paraId="60A7DE37" w14:textId="77777777" w:rsidTr="00281E01">
        <w:tc>
          <w:tcPr>
            <w:tcW w:w="2155" w:type="dxa"/>
          </w:tcPr>
          <w:p w14:paraId="0776BAAB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Ophthalmopathy</w:t>
            </w:r>
          </w:p>
        </w:tc>
        <w:tc>
          <w:tcPr>
            <w:tcW w:w="3060" w:type="dxa"/>
          </w:tcPr>
          <w:p w14:paraId="70E3E5BE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E10.31, E10.39, E11.31-11.39, E14.31-14.39, H330, H332, H334, H342, H348, H350, H352, H353, H354, H358, H431</w:t>
            </w:r>
          </w:p>
        </w:tc>
        <w:tc>
          <w:tcPr>
            <w:tcW w:w="3600" w:type="dxa"/>
          </w:tcPr>
          <w:p w14:paraId="71F1AFFE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9093013, 33037011, 42066015, 42768011, 52406015, 70200018, 89378011, 93460014, 98476015, 158593013, 251652015, 297723010, 297745011, 297802010, 297803017, 297806013, 297807016, 347642015, 347645018, 347650012, 347651011, 347657010, 347660015, 347720013, 347721012, 368990015, 368991016, 456707011, 456712012, 456713019, 456714013, 456715014, 456716010, 456717018, 484848010, 486663012, 486665017, 493192015, 1228202019, 1228203012, 1230610015, 1231068014, 1484867016, 1488434016, 1773466014, 1774748012, 1774750016, 1775724010, 1775725011, 1779161016, 1779166014, 1783717018, 1783897011, 1784103011, 1785151013, 1785152018, 1785155016, 1785158019, 1785161018, 1785332013, 2164671014, </w:t>
            </w:r>
            <w:r w:rsidRPr="00544DA1">
              <w:lastRenderedPageBreak/>
              <w:t>2164673012, 2551706016, 2579342012, 2579343019, 2579521014, 2618238018, 2618241010, 2620592018, 2620593011, 2621399015, 2621472018, 2621576018, 2642672017, 2643005014, 2921114017, 2967698011, 2967760017, 2967787018, 2989730012, 2990445013, 3004798011, 3013241019, 3303450013,</w:t>
            </w:r>
          </w:p>
        </w:tc>
        <w:tc>
          <w:tcPr>
            <w:tcW w:w="2520" w:type="dxa"/>
          </w:tcPr>
          <w:p w14:paraId="5FF99AC8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018Q (DM Retinopathy)</w:t>
            </w:r>
          </w:p>
        </w:tc>
        <w:tc>
          <w:tcPr>
            <w:tcW w:w="1615" w:type="dxa"/>
          </w:tcPr>
          <w:p w14:paraId="05B3E013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Inpatient, </w:t>
            </w:r>
            <w:proofErr w:type="gramStart"/>
            <w:r w:rsidRPr="00544DA1">
              <w:t>outpatient</w:t>
            </w:r>
            <w:proofErr w:type="gramEnd"/>
            <w:r w:rsidRPr="00544DA1">
              <w:t xml:space="preserve"> and primary care.</w:t>
            </w:r>
          </w:p>
        </w:tc>
      </w:tr>
      <w:tr w:rsidR="00544DA1" w:rsidRPr="00544DA1" w14:paraId="09685027" w14:textId="77777777" w:rsidTr="00281E01">
        <w:tc>
          <w:tcPr>
            <w:tcW w:w="2155" w:type="dxa"/>
          </w:tcPr>
          <w:p w14:paraId="2304CF5B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Nephropathy</w:t>
            </w:r>
          </w:p>
        </w:tc>
        <w:tc>
          <w:tcPr>
            <w:tcW w:w="9180" w:type="dxa"/>
            <w:gridSpan w:val="3"/>
          </w:tcPr>
          <w:p w14:paraId="0A9394B4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Criteria: eGFR &lt;60mL/min/1.73m</w:t>
            </w:r>
            <w:r w:rsidRPr="00544DA1">
              <w:rPr>
                <w:vertAlign w:val="superscript"/>
              </w:rPr>
              <w:t>2</w:t>
            </w:r>
            <w:r w:rsidRPr="00544DA1">
              <w:t xml:space="preserve"> (most recent) and/or urine albumin-creatinine ratio (</w:t>
            </w:r>
            <w:proofErr w:type="spellStart"/>
            <w:r w:rsidRPr="00544DA1">
              <w:t>uACR</w:t>
            </w:r>
            <w:proofErr w:type="spellEnd"/>
            <w:r w:rsidRPr="00544DA1">
              <w:t>) ≥ 30mg/g and/or urine protein/creatinine ratio ≥ 0.20 g/g. Laboratory information system data and CKD-EPI formula used to calculate eGFR.</w:t>
            </w:r>
          </w:p>
        </w:tc>
        <w:tc>
          <w:tcPr>
            <w:tcW w:w="1615" w:type="dxa"/>
          </w:tcPr>
          <w:p w14:paraId="5ABC6B2C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</w:p>
        </w:tc>
      </w:tr>
      <w:tr w:rsidR="00544DA1" w:rsidRPr="00544DA1" w14:paraId="55E705A8" w14:textId="77777777" w:rsidTr="00281E01">
        <w:tc>
          <w:tcPr>
            <w:tcW w:w="2155" w:type="dxa"/>
          </w:tcPr>
          <w:p w14:paraId="01D7A17E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Neuropathy</w:t>
            </w:r>
          </w:p>
        </w:tc>
        <w:tc>
          <w:tcPr>
            <w:tcW w:w="3060" w:type="dxa"/>
          </w:tcPr>
          <w:p w14:paraId="485B1087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>ICD-10 E10.40-10.44, E11.40-11.44, E14.40-14.43, G629</w:t>
            </w:r>
          </w:p>
        </w:tc>
        <w:tc>
          <w:tcPr>
            <w:tcW w:w="3600" w:type="dxa"/>
          </w:tcPr>
          <w:p w14:paraId="6895D5E6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299011, 8504012, 23368011, 34691019, 59668014, 65526011, 65642012, 70659018, 82373015, 84344019, 94571018, 94572013, 100945019, 100951012, 131983013, 135747015, 141590010, 158470017, 158471018, 170583016, 194672015, 195776019, 206412019, 255456017, 255459012, 255462010, 255465012, 297550019, 297551015, 297552010, 323630017, 345486016, </w:t>
            </w:r>
            <w:r w:rsidRPr="00544DA1">
              <w:lastRenderedPageBreak/>
              <w:t>345487013, 345488015, 345489011, 345490019, 345491015, 345492010, 345524019, 369417015, 413629013, 414606010, 417464011, 473862018, 475273015, 477766010, 478654013, 480783010, 480785015, 480788018, 502316014, 1230890017, 1480220018, 1483041015, 1493575013, 1777429019, 1778546016, 1786560016, 1786593013, 1786596017, 1786598016, 2645902011, 2667589016, 2667594016, 2694146010, 2870944013, 2920418018, 2967619016, 2967625011, 2967635011, 2967939019, 3005273015, 3286275018, 3286275018, 3297353013</w:t>
            </w:r>
          </w:p>
        </w:tc>
        <w:tc>
          <w:tcPr>
            <w:tcW w:w="2520" w:type="dxa"/>
          </w:tcPr>
          <w:p w14:paraId="573BB4A4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lastRenderedPageBreak/>
              <w:t>018P (DM Neuropathy)</w:t>
            </w:r>
          </w:p>
          <w:p w14:paraId="288DDA7C" w14:textId="77777777" w:rsidR="00544DA1" w:rsidRPr="00544DA1" w:rsidRDefault="00544DA1" w:rsidP="00544DA1">
            <w:pPr>
              <w:spacing w:beforeLines="120" w:before="288" w:afterLines="120" w:after="288"/>
              <w:jc w:val="center"/>
            </w:pPr>
          </w:p>
        </w:tc>
        <w:tc>
          <w:tcPr>
            <w:tcW w:w="1615" w:type="dxa"/>
          </w:tcPr>
          <w:p w14:paraId="650397E4" w14:textId="77777777" w:rsidR="00544DA1" w:rsidRPr="00544DA1" w:rsidRDefault="00544DA1" w:rsidP="00544DA1">
            <w:pPr>
              <w:spacing w:beforeLines="120" w:before="288" w:afterLines="120" w:after="288"/>
              <w:jc w:val="both"/>
            </w:pPr>
            <w:r w:rsidRPr="00544DA1">
              <w:t xml:space="preserve">Inpatient, </w:t>
            </w:r>
            <w:proofErr w:type="gramStart"/>
            <w:r w:rsidRPr="00544DA1">
              <w:t>outpatient</w:t>
            </w:r>
            <w:proofErr w:type="gramEnd"/>
            <w:r w:rsidRPr="00544DA1">
              <w:t xml:space="preserve"> and primary care.</w:t>
            </w:r>
          </w:p>
        </w:tc>
      </w:tr>
    </w:tbl>
    <w:p w14:paraId="1AD0D33A" w14:textId="77777777" w:rsidR="00544DA1" w:rsidRPr="00544DA1" w:rsidRDefault="00544DA1" w:rsidP="00544DA1">
      <w:pPr>
        <w:spacing w:beforeLines="120" w:before="288" w:afterLines="120" w:after="288"/>
      </w:pPr>
    </w:p>
    <w:p w14:paraId="7B65BC41" w14:textId="02D03CCB" w:rsidR="00DE23E8" w:rsidRPr="00544DA1" w:rsidRDefault="00DE23E8" w:rsidP="00DC7630">
      <w:pPr>
        <w:spacing w:beforeLines="120" w:before="288" w:afterLines="120" w:after="288"/>
        <w:rPr>
          <w:b/>
        </w:rPr>
      </w:pPr>
    </w:p>
    <w:sectPr w:rsidR="00DE23E8" w:rsidRPr="00544DA1" w:rsidSect="00DC763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B3F8D" w14:textId="77777777" w:rsidR="00F5621C" w:rsidRDefault="00F5621C" w:rsidP="00117666">
      <w:r>
        <w:separator/>
      </w:r>
    </w:p>
  </w:endnote>
  <w:endnote w:type="continuationSeparator" w:id="0">
    <w:p w14:paraId="7B361C98" w14:textId="77777777" w:rsidR="00F5621C" w:rsidRDefault="00F5621C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D9D2E" w14:textId="77777777" w:rsidR="00F5621C" w:rsidRDefault="00F5621C" w:rsidP="00117666">
      <w:r>
        <w:separator/>
      </w:r>
    </w:p>
  </w:footnote>
  <w:footnote w:type="continuationSeparator" w:id="0">
    <w:p w14:paraId="1054ECF9" w14:textId="77777777" w:rsidR="00F5621C" w:rsidRDefault="00F5621C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90E6572" w:rsidR="00995F6A" w:rsidRPr="00CE6DE9" w:rsidRDefault="00000000" w:rsidP="00CE6D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BEDC7A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61612">
    <w:abstractNumId w:val="0"/>
  </w:num>
  <w:num w:numId="2" w16cid:durableId="1933855711">
    <w:abstractNumId w:val="4"/>
  </w:num>
  <w:num w:numId="3" w16cid:durableId="1556158788">
    <w:abstractNumId w:val="1"/>
  </w:num>
  <w:num w:numId="4" w16cid:durableId="2101827444">
    <w:abstractNumId w:val="5"/>
  </w:num>
  <w:num w:numId="5" w16cid:durableId="420983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8467285">
    <w:abstractNumId w:val="3"/>
  </w:num>
  <w:num w:numId="7" w16cid:durableId="2117094958">
    <w:abstractNumId w:val="6"/>
  </w:num>
  <w:num w:numId="8" w16cid:durableId="779908655">
    <w:abstractNumId w:val="6"/>
  </w:num>
  <w:num w:numId="9" w16cid:durableId="421075696">
    <w:abstractNumId w:val="6"/>
  </w:num>
  <w:num w:numId="10" w16cid:durableId="1907254418">
    <w:abstractNumId w:val="6"/>
  </w:num>
  <w:num w:numId="11" w16cid:durableId="1119374267">
    <w:abstractNumId w:val="6"/>
  </w:num>
  <w:num w:numId="12" w16cid:durableId="824855067">
    <w:abstractNumId w:val="6"/>
  </w:num>
  <w:num w:numId="13" w16cid:durableId="1728915890">
    <w:abstractNumId w:val="3"/>
  </w:num>
  <w:num w:numId="14" w16cid:durableId="1983807058">
    <w:abstractNumId w:val="2"/>
  </w:num>
  <w:num w:numId="15" w16cid:durableId="1969124539">
    <w:abstractNumId w:val="2"/>
  </w:num>
  <w:num w:numId="16" w16cid:durableId="751128106">
    <w:abstractNumId w:val="2"/>
  </w:num>
  <w:num w:numId="17" w16cid:durableId="1712655240">
    <w:abstractNumId w:val="2"/>
  </w:num>
  <w:num w:numId="18" w16cid:durableId="1917863400">
    <w:abstractNumId w:val="2"/>
  </w:num>
  <w:num w:numId="19" w16cid:durableId="6770068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6E5B"/>
    <w:rsid w:val="00034304"/>
    <w:rsid w:val="00035434"/>
    <w:rsid w:val="000354A8"/>
    <w:rsid w:val="000447B8"/>
    <w:rsid w:val="00052A14"/>
    <w:rsid w:val="00077D53"/>
    <w:rsid w:val="000D74B6"/>
    <w:rsid w:val="00105FD9"/>
    <w:rsid w:val="00117666"/>
    <w:rsid w:val="001549D3"/>
    <w:rsid w:val="00160065"/>
    <w:rsid w:val="00162F04"/>
    <w:rsid w:val="00167EC1"/>
    <w:rsid w:val="00177D84"/>
    <w:rsid w:val="001E7C2B"/>
    <w:rsid w:val="00267D18"/>
    <w:rsid w:val="00274347"/>
    <w:rsid w:val="002868E2"/>
    <w:rsid w:val="002869C3"/>
    <w:rsid w:val="002936E4"/>
    <w:rsid w:val="002B4A57"/>
    <w:rsid w:val="002C74CA"/>
    <w:rsid w:val="00304177"/>
    <w:rsid w:val="003123F4"/>
    <w:rsid w:val="00330C47"/>
    <w:rsid w:val="0033758D"/>
    <w:rsid w:val="003544FB"/>
    <w:rsid w:val="003A7C0F"/>
    <w:rsid w:val="003C788E"/>
    <w:rsid w:val="003D2F2D"/>
    <w:rsid w:val="00401590"/>
    <w:rsid w:val="00447801"/>
    <w:rsid w:val="00452E9C"/>
    <w:rsid w:val="00456047"/>
    <w:rsid w:val="00465920"/>
    <w:rsid w:val="004735C8"/>
    <w:rsid w:val="004947A6"/>
    <w:rsid w:val="004961FF"/>
    <w:rsid w:val="00517A89"/>
    <w:rsid w:val="00517FA0"/>
    <w:rsid w:val="005250F2"/>
    <w:rsid w:val="00544DA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F85"/>
    <w:rsid w:val="00714C50"/>
    <w:rsid w:val="00725A7D"/>
    <w:rsid w:val="007501BE"/>
    <w:rsid w:val="0076506F"/>
    <w:rsid w:val="00790BB3"/>
    <w:rsid w:val="007C206C"/>
    <w:rsid w:val="007D05F0"/>
    <w:rsid w:val="00817DD6"/>
    <w:rsid w:val="0083759F"/>
    <w:rsid w:val="00885156"/>
    <w:rsid w:val="008A6B71"/>
    <w:rsid w:val="008C3544"/>
    <w:rsid w:val="009025BF"/>
    <w:rsid w:val="0090307B"/>
    <w:rsid w:val="009151AA"/>
    <w:rsid w:val="0093429D"/>
    <w:rsid w:val="00943573"/>
    <w:rsid w:val="00964134"/>
    <w:rsid w:val="00970F7D"/>
    <w:rsid w:val="00973531"/>
    <w:rsid w:val="00994A3D"/>
    <w:rsid w:val="009A6496"/>
    <w:rsid w:val="009C2B12"/>
    <w:rsid w:val="00A174D9"/>
    <w:rsid w:val="00A31AC9"/>
    <w:rsid w:val="00AA4D24"/>
    <w:rsid w:val="00AB6715"/>
    <w:rsid w:val="00B1671E"/>
    <w:rsid w:val="00B25EB8"/>
    <w:rsid w:val="00B25FC0"/>
    <w:rsid w:val="00B37F4D"/>
    <w:rsid w:val="00B92E59"/>
    <w:rsid w:val="00BA2D8B"/>
    <w:rsid w:val="00C52A7B"/>
    <w:rsid w:val="00C53230"/>
    <w:rsid w:val="00C56BAF"/>
    <w:rsid w:val="00C679AA"/>
    <w:rsid w:val="00C75972"/>
    <w:rsid w:val="00CD066B"/>
    <w:rsid w:val="00CE4FEE"/>
    <w:rsid w:val="00CE58EE"/>
    <w:rsid w:val="00CE6DE9"/>
    <w:rsid w:val="00CF5497"/>
    <w:rsid w:val="00D060CF"/>
    <w:rsid w:val="00D65079"/>
    <w:rsid w:val="00DB59C3"/>
    <w:rsid w:val="00DC259A"/>
    <w:rsid w:val="00DC7630"/>
    <w:rsid w:val="00DE23E8"/>
    <w:rsid w:val="00E52377"/>
    <w:rsid w:val="00E537AD"/>
    <w:rsid w:val="00E549E1"/>
    <w:rsid w:val="00E64E17"/>
    <w:rsid w:val="00E866C9"/>
    <w:rsid w:val="00E86AB9"/>
    <w:rsid w:val="00EA3D3C"/>
    <w:rsid w:val="00EC090A"/>
    <w:rsid w:val="00ED20B5"/>
    <w:rsid w:val="00EE70D8"/>
    <w:rsid w:val="00F014B4"/>
    <w:rsid w:val="00F46900"/>
    <w:rsid w:val="00F5621C"/>
    <w:rsid w:val="00F61D89"/>
    <w:rsid w:val="00F8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7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0447B8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"/>
    <w:rsid w:val="000447B8"/>
    <w:pPr>
      <w:pBdr>
        <w:lef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0447B8"/>
    <w:pP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0447B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0">
    <w:name w:val="xl70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0447B8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0447B8"/>
    <w:pPr>
      <w:pBdr>
        <w:top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0447B8"/>
    <w:pP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0447B8"/>
    <w:pPr>
      <w:spacing w:before="100" w:beforeAutospacing="1" w:after="100" w:afterAutospacing="1"/>
      <w:jc w:val="center"/>
      <w:textAlignment w:val="center"/>
    </w:pPr>
    <w:rPr>
      <w:color w:val="000000"/>
      <w:sz w:val="22"/>
      <w:szCs w:val="22"/>
    </w:rPr>
  </w:style>
  <w:style w:type="paragraph" w:customStyle="1" w:styleId="xl76">
    <w:name w:val="xl76"/>
    <w:basedOn w:val="Normal"/>
    <w:rsid w:val="000447B8"/>
    <w:pPr>
      <w:pBdr>
        <w:lef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D74B6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9">
    <w:name w:val="xl79"/>
    <w:basedOn w:val="Normal"/>
    <w:rsid w:val="000D74B6"/>
    <w:pPr>
      <w:pBdr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0D74B6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0D74B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3">
    <w:name w:val="xl83"/>
    <w:basedOn w:val="Normal"/>
    <w:rsid w:val="000D74B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4">
    <w:name w:val="xl84"/>
    <w:basedOn w:val="Normal"/>
    <w:rsid w:val="000D74B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8</Pages>
  <Words>1020</Words>
  <Characters>581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tan</cp:lastModifiedBy>
  <cp:revision>3</cp:revision>
  <cp:lastPrinted>2013-10-03T12:51:00Z</cp:lastPrinted>
  <dcterms:created xsi:type="dcterms:W3CDTF">2022-09-28T02:45:00Z</dcterms:created>
  <dcterms:modified xsi:type="dcterms:W3CDTF">2022-09-28T02:48:00Z</dcterms:modified>
</cp:coreProperties>
</file>